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271" w:tblpY="1434"/>
        <w:tblOverlap w:val="never"/>
        <w:tblW w:w="115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541"/>
        <w:gridCol w:w="1842"/>
        <w:gridCol w:w="980"/>
        <w:gridCol w:w="1720"/>
        <w:gridCol w:w="983"/>
        <w:gridCol w:w="1084"/>
        <w:gridCol w:w="858"/>
        <w:gridCol w:w="833"/>
        <w:gridCol w:w="7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16" w:type="dxa"/>
            <w:gridSpan w:val="2"/>
            <w:vMerge w:val="restart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Outcome</w:t>
            </w:r>
          </w:p>
        </w:tc>
        <w:tc>
          <w:tcPr>
            <w:tcW w:w="282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Weighted Median</w:t>
            </w:r>
          </w:p>
        </w:tc>
        <w:tc>
          <w:tcPr>
            <w:tcW w:w="2703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MR-Egger</w:t>
            </w:r>
          </w:p>
        </w:tc>
        <w:tc>
          <w:tcPr>
            <w:tcW w:w="194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Pleiotropy</w:t>
            </w:r>
          </w:p>
        </w:tc>
        <w:tc>
          <w:tcPr>
            <w:tcW w:w="161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Heterogene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16" w:type="dxa"/>
            <w:gridSpan w:val="2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Intercept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Q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5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ritically ill COVID‐19</w:t>
            </w: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Trigeminal neuralgia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4 (0.60, 1.82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9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 xml:space="preserve">1.02 (0.76, 1.38) 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8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07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7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0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Epilepsy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8 (0.93, 1.04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7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6 (0.96, 1.17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7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21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7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4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arkinson's disease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6 (0.90, 1.03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0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 (0.87, 1.14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1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05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0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6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Alzheimer's disease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8，1.02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6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 (0.95， 1.04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2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05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7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4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Major depressive disorder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95, 1.09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5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4 (0.88, 1.24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5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04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6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9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Obsessive Compulsive Disorder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93, 1.11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2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5 (0.90, 1.22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6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08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5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2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bookmarkStart w:id="0" w:name="OLE_LINK7"/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Stroke</w:t>
            </w:r>
            <w:bookmarkEnd w:id="0"/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02 (1.00, 1.04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11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02 (0.97, 1.07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51</w:t>
            </w:r>
          </w:p>
        </w:tc>
        <w:tc>
          <w:tcPr>
            <w:tcW w:w="10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-0.004</w:t>
            </w:r>
          </w:p>
        </w:tc>
        <w:tc>
          <w:tcPr>
            <w:tcW w:w="8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61</w:t>
            </w:r>
          </w:p>
        </w:tc>
        <w:tc>
          <w:tcPr>
            <w:tcW w:w="83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35</w:t>
            </w:r>
          </w:p>
        </w:tc>
        <w:tc>
          <w:tcPr>
            <w:tcW w:w="7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Intracerebral hemorrhage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1 (0.94, 1.08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80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4 (0.81, 1.08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38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20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5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2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ubarachnoid hemorrhage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2, 1.07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1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6 (0.83, 1.12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63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17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5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9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bookmarkStart w:id="1" w:name="OLE_LINK2"/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Transient ischemic attack</w:t>
            </w:r>
            <w:bookmarkEnd w:id="1"/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8 (0.94, 1.03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0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6 (0.87, 1.05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7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10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9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7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erebral infarction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9, 1.01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  <w:t>0.04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9, 1.01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4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00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0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2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erebral aneurysm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3, 1.07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5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7 (0.83, 1.12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6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10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6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1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ervical spondylosis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(0.99, 1.01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0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(0.99, 1.01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6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8.4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</w:t>
            </w: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e-05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1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5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pinal canal stenosis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98, 1.07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1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7 (0.90, 1.05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0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13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8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4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pinal meningioma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8 (0.72, 1.62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1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1 (0.28, 1.18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9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55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9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0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pinal osteochondrosis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 (0.72, 1.36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6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11 (0.60, 2.05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4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55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5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8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Intracranial and intraspinal abscess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10 (0.76, 1.58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2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1 (0.30, 1.21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7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75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0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2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Cervical spinal cord and nerve injuries</w:t>
            </w:r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5 (0.73, 1.23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69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6 (0.56, 1.66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89</w:t>
            </w:r>
          </w:p>
        </w:tc>
        <w:tc>
          <w:tcPr>
            <w:tcW w:w="10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-0.005</w:t>
            </w:r>
          </w:p>
        </w:tc>
        <w:tc>
          <w:tcPr>
            <w:tcW w:w="8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5</w:t>
            </w:r>
          </w:p>
        </w:tc>
        <w:tc>
          <w:tcPr>
            <w:tcW w:w="83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22</w:t>
            </w:r>
          </w:p>
        </w:tc>
        <w:tc>
          <w:tcPr>
            <w:tcW w:w="7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Glioblastoma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5 (0.62, 1.46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3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3 (0.35, 1.97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7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63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3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6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Benign meningioma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1 (0.90, 1.14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5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8 (0.85, 1.39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3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36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3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3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Malignant meningioma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 (0.84, 1.17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2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33 (0.96, 1.85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1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85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9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9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Pituitary adenoma and craniopharyngioma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1 (0.87, 1.18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8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1 (0.67, 1.23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4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43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6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8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Benign neoplasm of brain and other parts of CNS</w:t>
            </w:r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6 (0.83, 1.11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57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05 (0.80, 1.39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72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20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2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8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Malignant neoplasm of brain and other parts of CNS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2 (0.62, 1.10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9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9 (0.49, 1.61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0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22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0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9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bookmarkStart w:id="2" w:name="OLE_LINK4"/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Hydrocephalus</w:t>
            </w:r>
            <w:bookmarkEnd w:id="2"/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6 (0.91, 1.23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7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26 (0.93, 1.72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5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70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4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8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raniosynostosis</w:t>
            </w:r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9 (0.72, 1.11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0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 (0.65, 1.49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5</w:t>
            </w:r>
          </w:p>
        </w:tc>
        <w:tc>
          <w:tcPr>
            <w:tcW w:w="10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01</w:t>
            </w:r>
          </w:p>
        </w:tc>
        <w:tc>
          <w:tcPr>
            <w:tcW w:w="8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</w:t>
            </w:r>
          </w:p>
        </w:tc>
        <w:tc>
          <w:tcPr>
            <w:tcW w:w="83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7</w:t>
            </w:r>
          </w:p>
        </w:tc>
        <w:tc>
          <w:tcPr>
            <w:tcW w:w="7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bookmarkStart w:id="3" w:name="OLE_LINK5"/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oncussion</w:t>
            </w:r>
            <w:bookmarkEnd w:id="3"/>
          </w:p>
        </w:tc>
        <w:tc>
          <w:tcPr>
            <w:tcW w:w="184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1 (0.97, 1.06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0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3 (0.94, 1.13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2</w:t>
            </w:r>
          </w:p>
        </w:tc>
        <w:tc>
          <w:tcPr>
            <w:tcW w:w="108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05</w:t>
            </w:r>
          </w:p>
        </w:tc>
        <w:tc>
          <w:tcPr>
            <w:tcW w:w="85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2</w:t>
            </w:r>
          </w:p>
        </w:tc>
        <w:tc>
          <w:tcPr>
            <w:tcW w:w="83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3</w:t>
            </w:r>
          </w:p>
        </w:tc>
        <w:tc>
          <w:tcPr>
            <w:tcW w:w="782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Diffuse brain injury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21 (1.01, 1.45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  <w:t>0.04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48 (0.97, 2.26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8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91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6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7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Focal brain injury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90, 1.15)</w:t>
            </w:r>
          </w:p>
        </w:tc>
        <w:tc>
          <w:tcPr>
            <w:tcW w:w="98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9</w:t>
            </w:r>
          </w:p>
        </w:tc>
        <w:tc>
          <w:tcPr>
            <w:tcW w:w="17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11(0.86, 1.43)</w:t>
            </w:r>
          </w:p>
        </w:tc>
        <w:tc>
          <w:tcPr>
            <w:tcW w:w="983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4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17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6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9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ongenital malformations of the nervous system</w:t>
            </w:r>
          </w:p>
        </w:tc>
        <w:tc>
          <w:tcPr>
            <w:tcW w:w="184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27 (0.99, 1.63)</w:t>
            </w:r>
          </w:p>
        </w:tc>
        <w:tc>
          <w:tcPr>
            <w:tcW w:w="98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6</w:t>
            </w:r>
          </w:p>
        </w:tc>
        <w:tc>
          <w:tcPr>
            <w:tcW w:w="1720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53 (0.91, 2.58)</w:t>
            </w:r>
          </w:p>
        </w:tc>
        <w:tc>
          <w:tcPr>
            <w:tcW w:w="98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3</w:t>
            </w:r>
          </w:p>
        </w:tc>
        <w:tc>
          <w:tcPr>
            <w:tcW w:w="1084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91</w:t>
            </w:r>
          </w:p>
        </w:tc>
        <w:tc>
          <w:tcPr>
            <w:tcW w:w="858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5</w:t>
            </w:r>
          </w:p>
        </w:tc>
        <w:tc>
          <w:tcPr>
            <w:tcW w:w="833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7</w:t>
            </w:r>
          </w:p>
        </w:tc>
        <w:tc>
          <w:tcPr>
            <w:tcW w:w="782" w:type="dxa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2</w:t>
            </w:r>
          </w:p>
        </w:tc>
      </w:tr>
    </w:tbl>
    <w:p/>
    <w:p/>
    <w:p>
      <w:pPr>
        <w:rPr>
          <w:rStyle w:val="6"/>
          <w:rFonts w:eastAsia="宋体"/>
          <w:b/>
          <w:bCs/>
          <w:color w:val="101214"/>
          <w:sz w:val="24"/>
          <w:szCs w:val="24"/>
          <w:shd w:val="clear" w:color="auto" w:fill="FCFDFE"/>
          <w14:ligatures w14:val="none"/>
        </w:rPr>
      </w:pPr>
      <w:r>
        <w:rPr>
          <w:rStyle w:val="6"/>
          <w:rFonts w:eastAsia="宋体"/>
          <w:b/>
          <w:bCs/>
          <w:color w:val="101214"/>
          <w:sz w:val="22"/>
          <w:shd w:val="clear" w:color="auto" w:fill="FCFDFE"/>
          <w14:ligatures w14:val="none"/>
        </w:rPr>
        <w:t xml:space="preserve">Table </w:t>
      </w:r>
      <w:r>
        <w:rPr>
          <w:rStyle w:val="6"/>
          <w:rFonts w:hint="eastAsia" w:eastAsia="宋体"/>
          <w:b/>
          <w:bCs/>
          <w:color w:val="101214"/>
          <w:sz w:val="22"/>
          <w:shd w:val="clear" w:color="auto" w:fill="FCFDFE"/>
          <w:lang w:val="en-US" w:eastAsia="zh-CN"/>
          <w14:ligatures w14:val="none"/>
        </w:rPr>
        <w:t>S2</w:t>
      </w:r>
      <w:bookmarkStart w:id="4" w:name="_GoBack"/>
      <w:bookmarkEnd w:id="4"/>
      <w:r>
        <w:rPr>
          <w:rStyle w:val="6"/>
          <w:rFonts w:eastAsia="宋体"/>
          <w:color w:val="101214"/>
          <w:sz w:val="22"/>
          <w:shd w:val="clear" w:color="auto" w:fill="FCFDFE"/>
          <w14:ligatures w14:val="none"/>
        </w:rPr>
        <w:t xml:space="preserve"> Associations between genetically predicted </w:t>
      </w:r>
      <w:r>
        <w:rPr>
          <w:rStyle w:val="6"/>
          <w:rFonts w:hint="eastAsia" w:eastAsia="宋体"/>
          <w:color w:val="101214"/>
          <w:sz w:val="22"/>
          <w:shd w:val="clear" w:color="auto" w:fill="FCFDFE"/>
          <w:lang w:val="en-US" w:eastAsia="zh-CN"/>
          <w14:ligatures w14:val="none"/>
        </w:rPr>
        <w:t>critically ill COVID-19</w:t>
      </w:r>
      <w:r>
        <w:rPr>
          <w:rStyle w:val="6"/>
          <w:rFonts w:eastAsia="宋体"/>
          <w:color w:val="101214"/>
          <w:sz w:val="22"/>
          <w:shd w:val="clear" w:color="auto" w:fill="FCFDFE"/>
          <w14:ligatures w14:val="none"/>
        </w:rPr>
        <w:t xml:space="preserve"> and </w:t>
      </w:r>
      <w:r>
        <w:rPr>
          <w:rStyle w:val="6"/>
          <w:rFonts w:hint="eastAsia" w:eastAsia="宋体"/>
          <w:color w:val="101214"/>
          <w:sz w:val="22"/>
          <w:shd w:val="clear" w:color="auto" w:fill="FCFDFE"/>
          <w:lang w:val="en-US" w:eastAsia="zh-CN"/>
          <w14:ligatures w14:val="none"/>
        </w:rPr>
        <w:t xml:space="preserve">30 </w:t>
      </w:r>
      <w:r>
        <w:rPr>
          <w:rFonts w:hint="default" w:ascii="Times New Roman" w:hAnsi="Times New Roman" w:eastAsia="等线" w:cs="Times New Roman"/>
          <w:sz w:val="22"/>
          <w:szCs w:val="24"/>
          <w:lang w:val="en-US" w:eastAsia="zh-CN" w:bidi="ar"/>
        </w:rPr>
        <w:t>neurosurgical disorders</w:t>
      </w:r>
      <w:r>
        <w:rPr>
          <w:rStyle w:val="6"/>
          <w:rFonts w:eastAsia="宋体"/>
          <w:color w:val="101214"/>
          <w:sz w:val="22"/>
          <w:shd w:val="clear" w:color="auto" w:fill="FCFDFE"/>
          <w14:ligatures w14:val="none"/>
        </w:rPr>
        <w:t xml:space="preserve"> in</w:t>
      </w:r>
      <w:r>
        <w:rPr>
          <w:rStyle w:val="6"/>
          <w:rFonts w:hint="eastAsia" w:eastAsia="宋体"/>
          <w:color w:val="101214"/>
          <w:sz w:val="22"/>
          <w:shd w:val="clear" w:color="auto" w:fill="FCFDFE"/>
          <w14:ligatures w14:val="none"/>
        </w:rPr>
        <w:t xml:space="preserve"> </w:t>
      </w:r>
      <w:r>
        <w:rPr>
          <w:rStyle w:val="6"/>
          <w:rFonts w:eastAsia="宋体"/>
          <w:color w:val="101214"/>
          <w:sz w:val="22"/>
          <w:shd w:val="clear" w:color="auto" w:fill="FCFDFE"/>
          <w14:ligatures w14:val="none"/>
        </w:rPr>
        <w:t>sensitivity analyses using the weighted-median and MR-Egger methods.</w:t>
      </w:r>
    </w:p>
    <w:p>
      <w:pPr>
        <w:spacing w:beforeLines="0" w:afterLines="0"/>
        <w:jc w:val="center"/>
        <w:rPr>
          <w:rFonts w:hint="default" w:ascii="宋体" w:hAnsi="宋体" w:eastAsia="宋体" w:cs="Times New Roman"/>
          <w:color w:val="000000"/>
          <w:sz w:val="18"/>
          <w:szCs w:val="20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kMWFiMmNkYTYzNDUzMDg5ZmRjOTg4NmVhNTExZTYifQ=="/>
  </w:docVars>
  <w:rsids>
    <w:rsidRoot w:val="00000000"/>
    <w:rsid w:val="00043144"/>
    <w:rsid w:val="02902F14"/>
    <w:rsid w:val="07C319E6"/>
    <w:rsid w:val="08670714"/>
    <w:rsid w:val="091B5818"/>
    <w:rsid w:val="09AB4631"/>
    <w:rsid w:val="0A854E82"/>
    <w:rsid w:val="0A8C0D5F"/>
    <w:rsid w:val="158C17BA"/>
    <w:rsid w:val="15A553BE"/>
    <w:rsid w:val="168F67B1"/>
    <w:rsid w:val="1B590082"/>
    <w:rsid w:val="1BF57E06"/>
    <w:rsid w:val="1CA64AB4"/>
    <w:rsid w:val="1DEC54EC"/>
    <w:rsid w:val="25444703"/>
    <w:rsid w:val="29B02184"/>
    <w:rsid w:val="2A792D41"/>
    <w:rsid w:val="2B964CE9"/>
    <w:rsid w:val="2C90798A"/>
    <w:rsid w:val="2D090F86"/>
    <w:rsid w:val="32550597"/>
    <w:rsid w:val="36FE1A22"/>
    <w:rsid w:val="37E14449"/>
    <w:rsid w:val="39621785"/>
    <w:rsid w:val="3AC844B6"/>
    <w:rsid w:val="3C7E2FD7"/>
    <w:rsid w:val="3CF4695B"/>
    <w:rsid w:val="3E740EBA"/>
    <w:rsid w:val="3FE32D99"/>
    <w:rsid w:val="432F51F4"/>
    <w:rsid w:val="435A5A12"/>
    <w:rsid w:val="439D2663"/>
    <w:rsid w:val="4B0324B1"/>
    <w:rsid w:val="4E4A12EF"/>
    <w:rsid w:val="4E902871"/>
    <w:rsid w:val="578735B4"/>
    <w:rsid w:val="579E7D39"/>
    <w:rsid w:val="5BB0510F"/>
    <w:rsid w:val="60ED6C7F"/>
    <w:rsid w:val="61BE5E24"/>
    <w:rsid w:val="64B01109"/>
    <w:rsid w:val="659D3FA3"/>
    <w:rsid w:val="673F6082"/>
    <w:rsid w:val="6E054DDB"/>
    <w:rsid w:val="6E9C654D"/>
    <w:rsid w:val="6F484F7F"/>
    <w:rsid w:val="6F541B76"/>
    <w:rsid w:val="6F8A4218"/>
    <w:rsid w:val="7030025C"/>
    <w:rsid w:val="70D016D0"/>
    <w:rsid w:val="72CF07C8"/>
    <w:rsid w:val="74B74E40"/>
    <w:rsid w:val="755256D8"/>
    <w:rsid w:val="76717C3A"/>
    <w:rsid w:val="79824F9C"/>
    <w:rsid w:val="79830D7C"/>
    <w:rsid w:val="79C14961"/>
    <w:rsid w:val="7A2104B7"/>
    <w:rsid w:val="7C63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15"/>
    <w:basedOn w:val="5"/>
    <w:autoRedefine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2:32:00Z</dcterms:created>
  <dc:creator>HilarioFurors</dc:creator>
  <cp:lastModifiedBy>戴礼瑞</cp:lastModifiedBy>
  <dcterms:modified xsi:type="dcterms:W3CDTF">2023-12-20T07:01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A4CC6F9934841F8B9B56BE763EED9F0_12</vt:lpwstr>
  </property>
</Properties>
</file>